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F02FD" w14:paraId="3B49B142" w14:textId="77777777" w:rsidTr="0089498C">
        <w:trPr>
          <w:jc w:val="center"/>
        </w:trPr>
        <w:tc>
          <w:tcPr>
            <w:tcW w:w="9350" w:type="dxa"/>
          </w:tcPr>
          <w:p w14:paraId="467A775D" w14:textId="78A6A98D" w:rsidR="0089498C" w:rsidRPr="0089498C" w:rsidRDefault="0089498C" w:rsidP="008949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9498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istribution of the</w:t>
            </w:r>
            <w:bookmarkStart w:id="0" w:name="_GoBack"/>
            <w:bookmarkEnd w:id="0"/>
            <w:r w:rsidRPr="0089498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Health Literacy Questionnaire Scales</w:t>
            </w:r>
          </w:p>
          <w:p w14:paraId="1BA8F19C" w14:textId="77777777" w:rsidR="001F02FD" w:rsidRPr="0089498C" w:rsidRDefault="001F02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9498C" w14:paraId="119FCC0D" w14:textId="77777777" w:rsidTr="0089498C">
        <w:trPr>
          <w:jc w:val="center"/>
        </w:trPr>
        <w:tc>
          <w:tcPr>
            <w:tcW w:w="9350" w:type="dxa"/>
          </w:tcPr>
          <w:p w14:paraId="0297B8F9" w14:textId="66FB6586" w:rsidR="0089498C" w:rsidRDefault="0089498C" w:rsidP="001F0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572C31C" wp14:editId="2EB3E58F">
                  <wp:extent cx="4191000" cy="33528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8493" cy="3398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2FD" w14:paraId="551A1034" w14:textId="77777777" w:rsidTr="0089498C">
        <w:trPr>
          <w:jc w:val="center"/>
        </w:trPr>
        <w:tc>
          <w:tcPr>
            <w:tcW w:w="9350" w:type="dxa"/>
          </w:tcPr>
          <w:p w14:paraId="75A50D37" w14:textId="14FD205A" w:rsidR="001F02FD" w:rsidRDefault="001F02FD" w:rsidP="001F0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EE439F" wp14:editId="2CFBA055">
                  <wp:extent cx="4200525" cy="3360420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6910" cy="3381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7F8EABE" w14:textId="77777777" w:rsidR="001F02FD" w:rsidRDefault="001F02FD" w:rsidP="001F02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26D4B" w14:textId="77777777" w:rsidR="001F02FD" w:rsidRDefault="001F02FD" w:rsidP="001F02F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2204AD" w14:textId="77777777" w:rsidR="001F02FD" w:rsidRDefault="001F02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02FD" w14:paraId="001C090F" w14:textId="77777777" w:rsidTr="0089498C">
        <w:trPr>
          <w:jc w:val="center"/>
        </w:trPr>
        <w:tc>
          <w:tcPr>
            <w:tcW w:w="9350" w:type="dxa"/>
          </w:tcPr>
          <w:p w14:paraId="589E6592" w14:textId="66F2A69F" w:rsidR="001F02FD" w:rsidRDefault="001F02FD" w:rsidP="001F0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49DDAF64" wp14:editId="4014D51E">
                  <wp:extent cx="4200526" cy="336042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6112" cy="3380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FAB6E80" w14:textId="77777777" w:rsidR="001F02FD" w:rsidRDefault="001F02FD" w:rsidP="001F02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BB03E1" w14:textId="77777777" w:rsidR="001F02FD" w:rsidRDefault="001F02FD" w:rsidP="001F02F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EC6CEF" w14:textId="77777777" w:rsidR="001F02FD" w:rsidRDefault="001F02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02FD" w14:paraId="281E062B" w14:textId="77777777" w:rsidTr="0089498C">
        <w:trPr>
          <w:jc w:val="center"/>
        </w:trPr>
        <w:tc>
          <w:tcPr>
            <w:tcW w:w="9350" w:type="dxa"/>
          </w:tcPr>
          <w:p w14:paraId="02C290DE" w14:textId="5E4154DB" w:rsidR="001F02FD" w:rsidRDefault="001F02FD" w:rsidP="001F0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50C4512" wp14:editId="020D374C">
                  <wp:extent cx="4181475" cy="3345180"/>
                  <wp:effectExtent l="0" t="0" r="9525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8509" cy="33508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D3C5981" w14:textId="77777777" w:rsidR="001F02FD" w:rsidRDefault="001F02FD" w:rsidP="001F02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2A74D" w14:textId="77777777" w:rsidR="001F02FD" w:rsidRDefault="001F02FD" w:rsidP="001F02F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43E12" w14:textId="77777777" w:rsidR="001F02FD" w:rsidRDefault="001F02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02FD" w14:paraId="6FB41306" w14:textId="77777777" w:rsidTr="0089498C">
        <w:trPr>
          <w:jc w:val="center"/>
        </w:trPr>
        <w:tc>
          <w:tcPr>
            <w:tcW w:w="9350" w:type="dxa"/>
          </w:tcPr>
          <w:p w14:paraId="390F79B3" w14:textId="489F8148" w:rsidR="001F02FD" w:rsidRDefault="001F02FD" w:rsidP="001F0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4593256C" wp14:editId="19E17CB0">
                  <wp:extent cx="4210050" cy="3368040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4990" cy="33719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1BC9D39" w14:textId="77777777" w:rsidR="001F02FD" w:rsidRDefault="001F02FD" w:rsidP="001F02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85B56" w14:textId="77777777" w:rsidR="001F02FD" w:rsidRDefault="001F02FD" w:rsidP="001F02F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DF6861" w14:textId="77777777" w:rsidR="001F02FD" w:rsidRDefault="001F02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02FD" w14:paraId="4FB95CC0" w14:textId="77777777" w:rsidTr="0089498C">
        <w:trPr>
          <w:jc w:val="center"/>
        </w:trPr>
        <w:tc>
          <w:tcPr>
            <w:tcW w:w="9350" w:type="dxa"/>
          </w:tcPr>
          <w:p w14:paraId="1808562F" w14:textId="2A1A1AF6" w:rsidR="001F02FD" w:rsidRDefault="001F02FD" w:rsidP="001F0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B8364F" wp14:editId="67200710">
                  <wp:extent cx="4191000" cy="33528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2254" cy="33538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2DF089E" w14:textId="77777777" w:rsidR="001F02FD" w:rsidRDefault="001F02FD" w:rsidP="001F02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5A4A14" w14:textId="77777777" w:rsidR="001F02FD" w:rsidRDefault="001F02FD" w:rsidP="001F02F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4AB973" w14:textId="77777777" w:rsidR="001F02FD" w:rsidRDefault="001F02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02FD" w14:paraId="3AD8E278" w14:textId="77777777" w:rsidTr="0089498C">
        <w:trPr>
          <w:jc w:val="center"/>
        </w:trPr>
        <w:tc>
          <w:tcPr>
            <w:tcW w:w="9350" w:type="dxa"/>
          </w:tcPr>
          <w:p w14:paraId="3AB95636" w14:textId="604036BF" w:rsidR="001F02FD" w:rsidRDefault="001F02FD" w:rsidP="001F0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78BB0B9C" wp14:editId="1995250A">
                  <wp:extent cx="4210050" cy="3368040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4399" cy="33795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32D16E0" w14:textId="77777777" w:rsidR="001F02FD" w:rsidRDefault="001F02FD" w:rsidP="001F02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39799" w14:textId="77777777" w:rsidR="001F02FD" w:rsidRDefault="001F02FD" w:rsidP="001F02F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2801C7" w14:textId="77777777" w:rsidR="001F02FD" w:rsidRDefault="001F02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02FD" w14:paraId="7A6B62FC" w14:textId="77777777" w:rsidTr="0089498C">
        <w:trPr>
          <w:jc w:val="center"/>
        </w:trPr>
        <w:tc>
          <w:tcPr>
            <w:tcW w:w="9350" w:type="dxa"/>
          </w:tcPr>
          <w:p w14:paraId="2FE833B1" w14:textId="02430576" w:rsidR="005B5818" w:rsidRDefault="005B5818" w:rsidP="005B58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5F6D12" wp14:editId="4F16F4DC">
                  <wp:extent cx="4162425" cy="3329940"/>
                  <wp:effectExtent l="0" t="0" r="9525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5516" cy="3348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A13D335" w14:textId="77777777" w:rsidR="005B5818" w:rsidRDefault="005B5818" w:rsidP="005B58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A8426" w14:textId="77777777" w:rsidR="005B5818" w:rsidRDefault="005B5818" w:rsidP="005B581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4F1C2" w14:textId="77777777" w:rsidR="001F02FD" w:rsidRDefault="001F02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02FD" w14:paraId="23FB85C3" w14:textId="77777777" w:rsidTr="0089498C">
        <w:trPr>
          <w:jc w:val="center"/>
        </w:trPr>
        <w:tc>
          <w:tcPr>
            <w:tcW w:w="9350" w:type="dxa"/>
          </w:tcPr>
          <w:p w14:paraId="596627D9" w14:textId="622391A8" w:rsidR="005B5818" w:rsidRDefault="005B5818" w:rsidP="005B58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0A4A247B" wp14:editId="36403C96">
                  <wp:extent cx="4181475" cy="3345180"/>
                  <wp:effectExtent l="0" t="0" r="9525" b="762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6686" cy="33653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F138D45" w14:textId="77777777" w:rsidR="005B5818" w:rsidRDefault="005B5818" w:rsidP="005B58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1F56F2" w14:textId="77777777" w:rsidR="005B5818" w:rsidRDefault="005B5818" w:rsidP="005B581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3F570F" w14:textId="77777777" w:rsidR="001F02FD" w:rsidRDefault="001F02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5818" w14:paraId="494D0A38" w14:textId="77777777" w:rsidTr="0089498C">
        <w:trPr>
          <w:jc w:val="center"/>
        </w:trPr>
        <w:tc>
          <w:tcPr>
            <w:tcW w:w="9350" w:type="dxa"/>
          </w:tcPr>
          <w:p w14:paraId="7DC352D1" w14:textId="21C427F9" w:rsidR="005B5818" w:rsidRDefault="005B5818" w:rsidP="005B58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bbreviations: HPS = 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>Feeling understood and supported by healthcare provide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HSI =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 xml:space="preserve"> Having suffici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 xml:space="preserve">information to manag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y 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>heal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AMH =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 xml:space="preserve"> Actively managing my heal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SS = 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>Social support for heal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CA =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 xml:space="preserve"> Appraisal of heal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AE =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 xml:space="preserve"> Ability to actively engage with healthcare provide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NHS =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 xml:space="preserve"> Navigating the healthcare syst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FHI = 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>Ability to fi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>good health inform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UHI =</w:t>
            </w:r>
            <w:r w:rsidRPr="005E130E">
              <w:rPr>
                <w:rFonts w:asciiTheme="majorBidi" w:hAnsiTheme="majorBidi" w:cstheme="majorBidi"/>
                <w:sz w:val="24"/>
                <w:szCs w:val="24"/>
              </w:rPr>
              <w:t xml:space="preserve"> Understand health information</w:t>
            </w:r>
          </w:p>
        </w:tc>
      </w:tr>
    </w:tbl>
    <w:p w14:paraId="750DD4B6" w14:textId="77777777" w:rsidR="00A53D94" w:rsidRPr="001F02FD" w:rsidRDefault="00A53D94">
      <w:pPr>
        <w:rPr>
          <w:rFonts w:asciiTheme="majorBidi" w:hAnsiTheme="majorBidi" w:cstheme="majorBidi"/>
          <w:sz w:val="24"/>
          <w:szCs w:val="24"/>
        </w:rPr>
      </w:pPr>
    </w:p>
    <w:sectPr w:rsidR="00A53D94" w:rsidRPr="001F0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D94"/>
    <w:rsid w:val="001F02FD"/>
    <w:rsid w:val="005B5818"/>
    <w:rsid w:val="0089498C"/>
    <w:rsid w:val="00A5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80C76"/>
  <w15:chartTrackingRefBased/>
  <w15:docId w15:val="{F0C4A27C-373C-4556-B480-698C6FB6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had Rababah</dc:creator>
  <cp:keywords/>
  <dc:description/>
  <cp:lastModifiedBy>Jehad Rababah</cp:lastModifiedBy>
  <cp:revision>4</cp:revision>
  <dcterms:created xsi:type="dcterms:W3CDTF">2019-07-23T14:55:00Z</dcterms:created>
  <dcterms:modified xsi:type="dcterms:W3CDTF">2019-08-01T10:19:00Z</dcterms:modified>
</cp:coreProperties>
</file>